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D3229" w14:textId="025FBE15" w:rsidR="00055277" w:rsidRPr="003E2A65" w:rsidRDefault="009228D0" w:rsidP="00055277">
      <w:pPr>
        <w:pStyle w:val="NormalWeb"/>
        <w:spacing w:before="0" w:beforeAutospacing="0" w:after="0" w:afterAutospacing="0"/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</w:pPr>
      <w:r w:rsidRPr="003E2A65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 xml:space="preserve">Supplementary </w:t>
      </w:r>
      <w:r w:rsidR="00055277" w:rsidRPr="003E2A65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>Table 3. Baseline and longitudinal measures of tau pathology and neurodegeneration in concordant and discordant biomarker groups</w:t>
      </w:r>
    </w:p>
    <w:p w14:paraId="25056CD8" w14:textId="77777777" w:rsidR="009228D0" w:rsidRPr="003E2A65" w:rsidRDefault="009228D0" w:rsidP="00055277">
      <w:pPr>
        <w:pStyle w:val="NormalWeb"/>
        <w:spacing w:before="0" w:beforeAutospacing="0" w:after="0" w:afterAutospacing="0"/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</w:pPr>
    </w:p>
    <w:tbl>
      <w:tblPr>
        <w:tblW w:w="13411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2"/>
        <w:gridCol w:w="1985"/>
        <w:gridCol w:w="1847"/>
        <w:gridCol w:w="1696"/>
        <w:gridCol w:w="1706"/>
        <w:gridCol w:w="993"/>
        <w:gridCol w:w="2222"/>
      </w:tblGrid>
      <w:tr w:rsidR="002D3AFC" w:rsidRPr="003E2A65" w14:paraId="3A431154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70A4F8D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jc w:val="right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9A830F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277B8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79A33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435908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B3012" w14:textId="4324E490" w:rsidR="00055277" w:rsidRPr="003E2A65" w:rsidRDefault="00055277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3E2A65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2FE3CE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2D3AFC" w:rsidRPr="003E2A65" w14:paraId="1079281D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FCA5E6" w14:textId="4C3998F3" w:rsidR="00055277" w:rsidRPr="003E2A65" w:rsidRDefault="00055277" w:rsidP="009C293B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Baseline CSF </w:t>
            </w:r>
            <w:r w:rsidR="009C293B" w:rsidRPr="003E2A65">
              <w:rPr>
                <w:b/>
                <w:bCs/>
                <w:noProof/>
                <w:sz w:val="20"/>
                <w:szCs w:val="20"/>
                <w:lang w:val="en-US"/>
              </w:rPr>
              <w:t>p-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tau</w:t>
            </w:r>
            <w:r w:rsidRPr="003E2A65">
              <w:rPr>
                <w:b/>
                <w:bCs/>
                <w:noProof/>
                <w:sz w:val="20"/>
                <w:szCs w:val="20"/>
                <w:vertAlign w:val="subscript"/>
                <w:lang w:val="en-US"/>
              </w:rPr>
              <w:t>181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52EFD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7.94±12.31</w:t>
            </w:r>
          </w:p>
          <w:p w14:paraId="1A437E0F" w14:textId="62160BA5" w:rsidR="00055277" w:rsidRPr="003E2A65" w:rsidRDefault="000A37FC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2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9</w:t>
            </w:r>
            <w:r w:rsidRPr="003E2A65">
              <w:rPr>
                <w:noProof/>
                <w:sz w:val="20"/>
                <w:szCs w:val="20"/>
                <w:lang w:val="en-US"/>
              </w:rPr>
              <w:t>.87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0.95</w:t>
            </w:r>
            <w:r w:rsidR="00055277"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2A47B3C2" w14:textId="77777777" w:rsidR="000A37FC" w:rsidRPr="003E2A65" w:rsidRDefault="000A37FC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26986FDC" w14:textId="12D51A3F" w:rsidR="000A37FC" w:rsidRPr="003E2A65" w:rsidRDefault="00F15D2F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24.8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(19.3 </w:t>
            </w:r>
            <w:r w:rsidR="00E36930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0A37FC" w:rsidRPr="003E2A65">
              <w:rPr>
                <w:i/>
                <w:noProof/>
                <w:sz w:val="20"/>
                <w:szCs w:val="20"/>
                <w:lang w:val="en-US"/>
              </w:rPr>
              <w:t>34.58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81D7E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30.01±12.03</w:t>
            </w:r>
          </w:p>
          <w:p w14:paraId="08162BE0" w14:textId="0D2D1BF9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30.36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2</w:t>
            </w:r>
            <w:r w:rsidRPr="003E2A65">
              <w:rPr>
                <w:noProof/>
                <w:sz w:val="20"/>
                <w:szCs w:val="20"/>
                <w:lang w:val="en-US"/>
              </w:rPr>
              <w:t>.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08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559DDCBC" w14:textId="77777777" w:rsidR="000A37FC" w:rsidRPr="003E2A65" w:rsidRDefault="000A37FC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294D4630" w14:textId="77777777" w:rsidR="003A36A5" w:rsidRDefault="000A37FC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28.5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</w:p>
          <w:p w14:paraId="6F604B0E" w14:textId="148A58D6" w:rsidR="000A37FC" w:rsidRPr="003E2A65" w:rsidRDefault="000A37FC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21.33</w:t>
            </w:r>
            <w:r w:rsidR="003A36A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3A36A5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3A36A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>37.08)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2C4195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6.76±12.88</w:t>
            </w:r>
          </w:p>
          <w:p w14:paraId="28DCE7BE" w14:textId="1696D3D6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28.46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1.84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B32C1B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58.95±28.15</w:t>
            </w:r>
          </w:p>
          <w:p w14:paraId="64BC76E7" w14:textId="334981F0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52.44±1.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32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2D2A5B74" w14:textId="77777777" w:rsidR="000A37FC" w:rsidRPr="003E2A65" w:rsidRDefault="000A37FC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1A7EC277" w14:textId="77777777" w:rsidR="003A36A5" w:rsidRDefault="000A37FC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47.9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</w:p>
          <w:p w14:paraId="1DAFD79C" w14:textId="0BF715F7" w:rsidR="000A37FC" w:rsidRPr="003E2A65" w:rsidRDefault="000A37FC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35.1</w:t>
            </w:r>
            <w:r w:rsidR="00F15D2F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E36930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F15D2F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>64.85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C450BB" w14:textId="77777777" w:rsidR="00C47455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859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7DEF404E" w14:textId="6859FA8F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53.48; p&lt;0.001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82D8DC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5CC658BF" w14:textId="21126A31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-/PET+</w:t>
            </w:r>
            <w:r w:rsidR="003A36A5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404775A6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</w:tc>
      </w:tr>
      <w:tr w:rsidR="002D3AFC" w:rsidRPr="003E2A65" w14:paraId="72E12E0B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4ACF7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6C3DB2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300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87B7D3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A3CB2E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62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68005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6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5A37A0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14DFFA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2F88902B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B04CFD" w14:textId="4D46118D" w:rsidR="00055277" w:rsidRPr="003E2A65" w:rsidRDefault="00670F7B" w:rsidP="009228D0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Annual r</w:t>
            </w:r>
            <w:r w:rsidR="009C293B" w:rsidRPr="003E2A65">
              <w:rPr>
                <w:b/>
                <w:noProof/>
                <w:sz w:val="20"/>
                <w:szCs w:val="20"/>
                <w:lang w:val="en-US"/>
              </w:rPr>
              <w:t>ate of change of CSF     p-</w:t>
            </w:r>
            <w:r w:rsidR="00055277" w:rsidRPr="003E2A65">
              <w:rPr>
                <w:b/>
                <w:noProof/>
                <w:sz w:val="20"/>
                <w:szCs w:val="20"/>
                <w:lang w:val="en-US"/>
              </w:rPr>
              <w:t>tau</w:t>
            </w:r>
            <w:r w:rsidR="00055277" w:rsidRPr="003E2A65">
              <w:rPr>
                <w:b/>
                <w:bCs/>
                <w:noProof/>
                <w:sz w:val="20"/>
                <w:szCs w:val="20"/>
                <w:vertAlign w:val="subscript"/>
                <w:lang w:val="en-US"/>
              </w:rPr>
              <w:t>181</w:t>
            </w:r>
            <w:r w:rsidRPr="003E2A65">
              <w:rPr>
                <w:b/>
                <w:bCs/>
                <w:noProof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3E2A65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over 2 y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865C73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.17±7.35</w:t>
            </w:r>
          </w:p>
          <w:p w14:paraId="4EBFAE7F" w14:textId="260AB08A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2.02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0.88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2A9613EE" w14:textId="77777777" w:rsidR="000A37FC" w:rsidRPr="003E2A65" w:rsidRDefault="000A37FC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0695A01E" w14:textId="5C8A8F48" w:rsidR="000A37FC" w:rsidRPr="003E2A65" w:rsidRDefault="000A37FC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0.79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>(</w:t>
            </w:r>
            <w:r w:rsidR="00FB348A" w:rsidRPr="003E2A65">
              <w:rPr>
                <w:i/>
                <w:noProof/>
                <w:sz w:val="20"/>
                <w:szCs w:val="20"/>
                <w:lang w:val="en-US"/>
              </w:rPr>
              <w:t>-1.85</w:t>
            </w:r>
            <w:r w:rsidR="00E36930" w:rsidRPr="003E2A65">
              <w:rPr>
                <w:i/>
                <w:noProof/>
                <w:sz w:val="20"/>
                <w:szCs w:val="20"/>
                <w:lang w:val="en-US"/>
              </w:rPr>
              <w:t xml:space="preserve"> – </w:t>
            </w:r>
            <w:r w:rsidR="00FB348A" w:rsidRPr="003E2A65">
              <w:rPr>
                <w:i/>
                <w:noProof/>
                <w:sz w:val="20"/>
                <w:szCs w:val="20"/>
                <w:lang w:val="en-US"/>
              </w:rPr>
              <w:t>4.83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2C4770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.39±5.18</w:t>
            </w:r>
          </w:p>
          <w:p w14:paraId="7EBD516D" w14:textId="03235FE3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4.76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1.49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9B636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.11±5.69</w:t>
            </w:r>
          </w:p>
          <w:p w14:paraId="040019F3" w14:textId="7F2236B4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2.11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1.42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03B13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.15±12.68</w:t>
            </w:r>
          </w:p>
          <w:p w14:paraId="0495ACBB" w14:textId="5E999888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4.23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1.1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7D103FD2" w14:textId="77777777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438AFF90" w14:textId="77777777" w:rsidR="008E5958" w:rsidRDefault="00FB348A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3.08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</w:p>
          <w:p w14:paraId="2516F96F" w14:textId="793FA2FE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1.33</w:t>
            </w:r>
            <w:r w:rsidR="001F1B4F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E36930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8E5958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>11.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F668D4" w14:textId="77777777" w:rsidR="00C47455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299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7D6BCD45" w14:textId="7C2037A5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94;</w:t>
            </w:r>
          </w:p>
          <w:p w14:paraId="2BAEC7E1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=0.42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36C74C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46846BC5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F8848" w14:textId="77777777" w:rsidR="00055277" w:rsidRPr="003E2A65" w:rsidRDefault="00055277" w:rsidP="009228D0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BF0A5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19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7BD682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14100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75592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EAA132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36EF3B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4765600D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274D64" w14:textId="550F4805" w:rsidR="00055277" w:rsidRPr="003E2A65" w:rsidRDefault="00055277" w:rsidP="009C293B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Baseline CSF </w:t>
            </w:r>
            <w:r w:rsidR="009C293B" w:rsidRPr="003E2A65">
              <w:rPr>
                <w:b/>
                <w:bCs/>
                <w:noProof/>
                <w:sz w:val="20"/>
                <w:szCs w:val="20"/>
                <w:lang w:val="en-US"/>
              </w:rPr>
              <w:t>t-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tau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D0D397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58.37±28.08</w:t>
            </w:r>
          </w:p>
          <w:p w14:paraId="440D914D" w14:textId="457D7964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67.58±2.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19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578C0C8A" w14:textId="77777777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5520EA9" w14:textId="4949D79B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53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>(40.3</w:t>
            </w:r>
            <w:r w:rsidR="001F1B4F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="00E36930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1F1B4F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>67.83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095C2F" w14:textId="79A6BEF3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66.22±23.38 [70.57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4.15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25B68" w14:textId="0CF87760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57.17±29.64 [63.31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3.72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196094" w14:textId="33086489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12.9±57.62 [105.5±2.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75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03C2B4" w14:textId="77777777" w:rsidR="00C47455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="00192F35"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858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7F9ABF4A" w14:textId="5A5166B4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37.26;</w:t>
            </w:r>
          </w:p>
          <w:p w14:paraId="6EA97C8F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1C6279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16FAA4C9" w14:textId="7972B55C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-/PET+</w:t>
            </w:r>
            <w:r w:rsidR="007E14F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28906AFE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</w:tc>
      </w:tr>
      <w:tr w:rsidR="002D3AFC" w:rsidRPr="003E2A65" w14:paraId="2EB4B54A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229B08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24040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96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78F85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4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99CAF7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61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C43EA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4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64E35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433E2B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4FF1AF46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B9E2A" w14:textId="28EC5F6D" w:rsidR="00055277" w:rsidRPr="003E2A65" w:rsidRDefault="00670F7B" w:rsidP="009228D0">
            <w:pPr>
              <w:pStyle w:val="NormalWeb"/>
              <w:spacing w:before="0" w:beforeAutospacing="0" w:after="0" w:afterAutospacing="0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Annual r</w:t>
            </w:r>
            <w:r w:rsidR="009C293B" w:rsidRPr="003E2A65">
              <w:rPr>
                <w:b/>
                <w:noProof/>
                <w:sz w:val="20"/>
                <w:szCs w:val="20"/>
                <w:lang w:val="en-US"/>
              </w:rPr>
              <w:t>ate of change of CSF       t-</w:t>
            </w:r>
            <w:r w:rsidR="00055277" w:rsidRPr="003E2A65">
              <w:rPr>
                <w:b/>
                <w:noProof/>
                <w:sz w:val="20"/>
                <w:szCs w:val="20"/>
                <w:lang w:val="en-US"/>
              </w:rPr>
              <w:t>tau</w:t>
            </w:r>
            <w:r w:rsidRPr="003E2A65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over 2 y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FA806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68±7.35</w:t>
            </w:r>
          </w:p>
          <w:p w14:paraId="5B1C175B" w14:textId="64059A42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1.27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0.83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5FB8E096" w14:textId="77777777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0E13EBC" w14:textId="77777777" w:rsidR="001F1B4F" w:rsidRPr="003E2A65" w:rsidRDefault="00FB348A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7.29E-02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</w:p>
          <w:p w14:paraId="59AD9DD5" w14:textId="4C307B94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2.52 – 2.36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8CE24C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.71±5.21</w:t>
            </w:r>
          </w:p>
          <w:p w14:paraId="5BD2695B" w14:textId="45FBC28C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1.29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1.58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0A9B1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 xml:space="preserve">-0.43±3.72 </w:t>
            </w:r>
          </w:p>
          <w:p w14:paraId="2A1AB8C7" w14:textId="66635644" w:rsidR="00FB348A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19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0.97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5CFDDBBA" w14:textId="11E355E6" w:rsidR="00FB348A" w:rsidRPr="003E2A65" w:rsidRDefault="00FB348A" w:rsidP="00FB348A">
            <w:pPr>
              <w:rPr>
                <w:noProof/>
              </w:rPr>
            </w:pPr>
          </w:p>
          <w:p w14:paraId="59631E89" w14:textId="77777777" w:rsidR="00055277" w:rsidRPr="003E2A65" w:rsidRDefault="00055277" w:rsidP="00FB348A">
            <w:pPr>
              <w:rPr>
                <w:noProof/>
              </w:rPr>
            </w:pP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2F7D16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.61±14.3</w:t>
            </w:r>
          </w:p>
          <w:p w14:paraId="5F87C330" w14:textId="0BF14DA4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3.18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1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7657E293" w14:textId="77777777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2FB9A316" w14:textId="77777777" w:rsidR="001F1B4F" w:rsidRPr="003E2A65" w:rsidRDefault="00FB348A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1.96</w:t>
            </w:r>
          </w:p>
          <w:p w14:paraId="5EDEAA2E" w14:textId="7FB24587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(-1.96 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 6.21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DDF635" w14:textId="77777777" w:rsidR="00C47455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="00E342E4"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298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1F3383D9" w14:textId="6BDD0292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.56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1655ED35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=0.06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79C7C4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2292C882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DE010D" w14:textId="77777777" w:rsidR="00055277" w:rsidRPr="003E2A65" w:rsidRDefault="00055277" w:rsidP="009228D0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DB036D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18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1F2CCF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5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6F498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9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21434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5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2DF670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542816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2908A064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22E802" w14:textId="77777777" w:rsidR="00055277" w:rsidRPr="003E2A65" w:rsidRDefault="00055277" w:rsidP="009228D0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Baseline MRI Hippocampus/Intracranial volume rati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B8B2F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9±1.41</w:t>
            </w:r>
          </w:p>
          <w:p w14:paraId="6D84DFCF" w14:textId="433C4560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0.87±0.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09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  <w:p w14:paraId="1D8AF273" w14:textId="77777777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75223CC5" w14:textId="77777777" w:rsidR="001F1B4F" w:rsidRPr="003E2A65" w:rsidRDefault="00FB348A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5E-03 </w:t>
            </w:r>
          </w:p>
          <w:p w14:paraId="73879104" w14:textId="3D824961" w:rsidR="00FB348A" w:rsidRPr="003E2A65" w:rsidRDefault="00FB348A" w:rsidP="009228D0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4.5E-03 – 5.5E-03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D34BE7" w14:textId="0A3D6931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5.01±0.82)E-03</w:t>
            </w:r>
          </w:p>
          <w:p w14:paraId="6F13A3B9" w14:textId="40A48A53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</w:t>
            </w:r>
            <w:r w:rsidR="007E14F7">
              <w:rPr>
                <w:noProof/>
                <w:sz w:val="20"/>
                <w:szCs w:val="20"/>
                <w:lang w:val="en-US"/>
              </w:rPr>
              <w:t>0</w:t>
            </w:r>
            <w:r w:rsidRPr="003E2A65">
              <w:rPr>
                <w:noProof/>
                <w:sz w:val="20"/>
                <w:szCs w:val="20"/>
                <w:lang w:val="en-US"/>
              </w:rPr>
              <w:t>.018±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0.</w:t>
            </w:r>
            <w:r w:rsidR="001C30D8" w:rsidRPr="003E2A65">
              <w:rPr>
                <w:noProof/>
                <w:sz w:val="20"/>
                <w:szCs w:val="20"/>
                <w:lang w:val="en-US"/>
              </w:rPr>
              <w:t>0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3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7CE2FF" w14:textId="205F8930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4.71±0.81)E-03</w:t>
            </w:r>
          </w:p>
          <w:p w14:paraId="551D34F7" w14:textId="41668C1A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0.03±0.</w:t>
            </w:r>
            <w:r w:rsidR="00C3713E" w:rsidRPr="003E2A65">
              <w:rPr>
                <w:noProof/>
                <w:sz w:val="20"/>
                <w:szCs w:val="20"/>
                <w:lang w:val="en-US"/>
              </w:rPr>
              <w:t>03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5C9E3" w14:textId="70F92808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4.42±0.78)E-03</w:t>
            </w:r>
          </w:p>
          <w:p w14:paraId="139EE15C" w14:textId="71A5F753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0.01±</w:t>
            </w:r>
            <w:r w:rsidR="00291935" w:rsidRPr="003E2A65">
              <w:rPr>
                <w:noProof/>
                <w:sz w:val="20"/>
                <w:szCs w:val="20"/>
                <w:lang w:val="en-US"/>
              </w:rPr>
              <w:t>3E-03</w:t>
            </w:r>
            <w:r w:rsidRPr="003E2A65">
              <w:rPr>
                <w:noProof/>
                <w:sz w:val="20"/>
                <w:szCs w:val="20"/>
                <w:lang w:val="en-US"/>
              </w:rPr>
              <w:t>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BC4BB" w14:textId="77777777" w:rsidR="00C47455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="00E342E4"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791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51383C5F" w14:textId="18B89C38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46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7570D9F5" w14:textId="77777777" w:rsidR="00055277" w:rsidRPr="003E2A65" w:rsidRDefault="00055277" w:rsidP="009228D0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=0.71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6676DB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  <w:p w14:paraId="46EA63EF" w14:textId="77777777" w:rsidR="00055277" w:rsidRPr="003E2A65" w:rsidRDefault="00055277" w:rsidP="009228D0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D3AFC" w:rsidRPr="003E2A65" w14:paraId="30CE9DDA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FDEAA1" w14:textId="77777777" w:rsidR="00055277" w:rsidRPr="003E2A65" w:rsidRDefault="00055277" w:rsidP="009228D0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EF536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76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1E079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2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D6337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58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D405FA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2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62F38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7E6AA8" w14:textId="77777777" w:rsidR="00055277" w:rsidRPr="003E2A65" w:rsidRDefault="00055277" w:rsidP="009228D0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24A0E6A0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D6A482" w14:textId="77777777" w:rsidR="00B84B51" w:rsidRPr="003E2A65" w:rsidRDefault="00B84B51" w:rsidP="00B84B51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720FBB" w14:textId="7ED4DAB6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D2571F" w14:textId="46D7624A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5001A" w14:textId="4FE2998F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C1B5FD" w14:textId="4329D346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highlight w:val="yellow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FB53B" w14:textId="369AF37B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3E2A65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78857E6" w14:textId="717B815C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2D3AFC" w:rsidRPr="003E2A65" w14:paraId="6DDFD28A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A808D" w14:textId="035B6E65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MRI Hippocampus/Intracranial volume ratio </w:t>
            </w:r>
            <w:r w:rsidRPr="003E2A65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1 yr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25839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0.77±1.97)E-04</w:t>
            </w:r>
          </w:p>
          <w:p w14:paraId="72AF429F" w14:textId="070E1854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9.1±1.52)E-05]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9BB0BE" w14:textId="2181B3B1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0.59±1.90)E-04</w:t>
            </w:r>
          </w:p>
          <w:p w14:paraId="17D840EB" w14:textId="42C7F4A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7.48±3.56)E-05]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3F2D51" w14:textId="0C1EB801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0.56±1.79)E-04</w:t>
            </w:r>
          </w:p>
          <w:p w14:paraId="73B1F0F3" w14:textId="77777777" w:rsidR="00E55D1D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5.61±2.71)</w:t>
            </w:r>
          </w:p>
          <w:p w14:paraId="38BA743D" w14:textId="0C75807C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E-05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A0CA5" w14:textId="73B4BDAA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1.40</w:t>
            </w:r>
            <w:r w:rsidR="001F1B4F" w:rsidRPr="003E2A65">
              <w:rPr>
                <w:noProof/>
                <w:sz w:val="20"/>
                <w:szCs w:val="20"/>
                <w:lang w:val="en-US"/>
              </w:rPr>
              <w:t>±2.65)</w:t>
            </w:r>
            <w:r w:rsidRPr="003E2A65">
              <w:rPr>
                <w:noProof/>
                <w:sz w:val="20"/>
                <w:szCs w:val="20"/>
                <w:lang w:val="en-US"/>
              </w:rPr>
              <w:t>E-04</w:t>
            </w:r>
          </w:p>
          <w:p w14:paraId="77DD0FA0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1.29±0.16)</w:t>
            </w:r>
          </w:p>
          <w:p w14:paraId="4A9760A2" w14:textId="76AD6A7A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E-04]</w:t>
            </w:r>
          </w:p>
          <w:p w14:paraId="6FBC19D6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4512895" w14:textId="77777777" w:rsidR="002D3AFC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-1E-04 </w:t>
            </w:r>
          </w:p>
          <w:p w14:paraId="7093F087" w14:textId="319A4213" w:rsidR="00B84B51" w:rsidRPr="003E2A65" w:rsidRDefault="002D3AFC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(-3E-04 – </w:t>
            </w:r>
            <w:r w:rsidR="00B84B51" w:rsidRPr="003E2A65">
              <w:rPr>
                <w:i/>
                <w:noProof/>
                <w:sz w:val="20"/>
                <w:szCs w:val="20"/>
                <w:lang w:val="en-US"/>
              </w:rPr>
              <w:t>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705B6E" w14:textId="77777777" w:rsidR="00C47455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605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767F5C08" w14:textId="7D4DC983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.67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0EFA9BD1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=0.17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384C9C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453361AE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9CD81E" w14:textId="77777777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BC49A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13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520949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3AF7FB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83672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3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5D7A39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26A922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1657F180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BC6B1F" w14:textId="65A6BCCE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MRI Hippocampus/Intracranial volume ratio </w:t>
            </w:r>
            <w:r w:rsidRPr="003E2A65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1.5 yr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686DF7" w14:textId="77777777" w:rsidR="00E55D1D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 xml:space="preserve">(-0.95±3.43)E-04 </w:t>
            </w:r>
          </w:p>
          <w:p w14:paraId="77A82EDE" w14:textId="434F924B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9.94±2.72)E-05]</w:t>
            </w:r>
          </w:p>
          <w:p w14:paraId="0A1AE9D8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666497F" w14:textId="5443B845" w:rsidR="00B84B51" w:rsidRPr="003E2A65" w:rsidRDefault="004F2655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1E-04(-1E-04 – 0</w:t>
            </w:r>
            <w:r w:rsidR="00B84B51" w:rsidRPr="003E2A65">
              <w:rPr>
                <w:i/>
                <w:noProof/>
                <w:sz w:val="20"/>
                <w:szCs w:val="20"/>
                <w:lang w:val="en-US"/>
              </w:rPr>
              <w:t>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E60AF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0.7±1.17) E-04</w:t>
            </w:r>
          </w:p>
          <w:p w14:paraId="4589CC39" w14:textId="11556163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8.47±2.69)E-05]</w:t>
            </w:r>
          </w:p>
          <w:p w14:paraId="526C8EDB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07D75FA7" w14:textId="77777777" w:rsidR="002D3AFC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1E-04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</w:p>
          <w:p w14:paraId="016FE15C" w14:textId="45011F16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1.75E-04 – 0)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53A59" w14:textId="1185AF5F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0.52±1)E-04</w:t>
            </w:r>
          </w:p>
          <w:p w14:paraId="5608A58D" w14:textId="77777777" w:rsidR="00E55D1D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4.87±2.25)</w:t>
            </w:r>
          </w:p>
          <w:p w14:paraId="7B3C3D73" w14:textId="24C3F5A8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E-05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0E5744" w14:textId="222B6060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1.33±2.73)E-04</w:t>
            </w:r>
          </w:p>
          <w:p w14:paraId="751CFE37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1.29±0.22)</w:t>
            </w:r>
          </w:p>
          <w:p w14:paraId="04817764" w14:textId="74517EC9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E-04]</w:t>
            </w:r>
          </w:p>
          <w:p w14:paraId="75CDF597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75DAC62C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1E-04</w:t>
            </w:r>
          </w:p>
          <w:p w14:paraId="2E36BA86" w14:textId="64F18FED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2E-04 – 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E1A45" w14:textId="77777777" w:rsidR="00C47455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420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049E72F6" w14:textId="2C389722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697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4DACF765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=0.55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9BC816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0967BB98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D87891" w14:textId="6C7D2EAE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962DEF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65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6D332C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0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0D084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C0DE7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E285D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AF62A2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3868CE87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4686B" w14:textId="67791928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="000E5DB2">
              <w:rPr>
                <w:b/>
                <w:bCs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of MRI Hippocampus/Intracranial volume ratio </w:t>
            </w:r>
            <w:r w:rsidRPr="003E2A65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>over 2 yr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76C589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4.93±9.87)E-05</w:t>
            </w:r>
          </w:p>
          <w:p w14:paraId="6284EB90" w14:textId="0F81FE8F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6.07±0.96)E-05]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4DE881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3.04±6.35)E-05</w:t>
            </w:r>
          </w:p>
          <w:p w14:paraId="67DD53A2" w14:textId="32388D2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3.46±1.44)E-05]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DE6597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0.21±1.29)E-04</w:t>
            </w:r>
          </w:p>
          <w:p w14:paraId="0CB3E2EF" w14:textId="77777777" w:rsidR="00E55D1D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2.28±2.35)</w:t>
            </w:r>
          </w:p>
          <w:p w14:paraId="1FAF4C2D" w14:textId="6C15A770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E-05]</w:t>
            </w:r>
          </w:p>
          <w:p w14:paraId="230A2820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EEC0F5F" w14:textId="571C4810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0(-1E-04 – 0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168E39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vertAlign w:val="superscript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(-1.30±1.32)E-04</w:t>
            </w:r>
          </w:p>
          <w:p w14:paraId="7579DA21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1.19±0.13)</w:t>
            </w:r>
          </w:p>
          <w:p w14:paraId="35C1912A" w14:textId="5EB22098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E-04]</w:t>
            </w:r>
          </w:p>
          <w:p w14:paraId="5DEAB7B8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795AEAF5" w14:textId="30345D3F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1E-04</w:t>
            </w:r>
            <w:r w:rsidR="00EB743F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>(-2E-04 – -1E-04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7C1B1" w14:textId="77777777" w:rsidR="00C47455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327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2FF4B96F" w14:textId="120AC69A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8.05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5A7A97B0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1A15E7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7FC70605" w14:textId="2738CE0D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-/PET+</w:t>
            </w:r>
            <w:r w:rsidR="007E14F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113EFC7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</w:tc>
      </w:tr>
      <w:tr w:rsidR="002D3AFC" w:rsidRPr="003E2A65" w14:paraId="5ADA8CBE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C7F4B3" w14:textId="77777777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340D5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34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DB01FF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3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86C94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8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A348B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DE9CFA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38ECA1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16E62777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562DF7" w14:textId="77777777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Baseline MRI Whole Brain/Intracranial volume ratio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2E2782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70±0.04</w:t>
            </w:r>
          </w:p>
          <w:p w14:paraId="0BAE8AB5" w14:textId="0F345CC1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0.70±2.7E-03]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0C0B7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71±0.05</w:t>
            </w:r>
          </w:p>
          <w:p w14:paraId="78ED8630" w14:textId="66D72224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0.70±6.36E-03]</w:t>
            </w:r>
          </w:p>
          <w:p w14:paraId="4B41C56A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632163B2" w14:textId="1879D1D1" w:rsidR="00B84B51" w:rsidRPr="003E2A65" w:rsidRDefault="00EB743F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highlight w:val="yellow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0.72 (0.70 – </w:t>
            </w:r>
            <w:r w:rsidR="00B84B51" w:rsidRPr="003E2A65">
              <w:rPr>
                <w:i/>
                <w:noProof/>
                <w:sz w:val="20"/>
                <w:szCs w:val="20"/>
                <w:lang w:val="en-US"/>
              </w:rPr>
              <w:t>0.74)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A80BA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69±0.05</w:t>
            </w:r>
          </w:p>
          <w:p w14:paraId="2F2929FA" w14:textId="6645AA99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0.69±5.37E-03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C1D75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69±0.05</w:t>
            </w:r>
          </w:p>
          <w:p w14:paraId="7242EFD6" w14:textId="19AEA286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0.69±2.17E-03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C1C0FC" w14:textId="77777777" w:rsidR="00C47455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773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0CF7D8E2" w14:textId="4271ADDA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.36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1B481E8F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=0.07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C9203A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5791BCFF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4C445" w14:textId="77777777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A3BD7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70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86B0D3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1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3A6318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57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884C1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13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09D5AE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572777" w14:textId="77777777" w:rsidR="00B84B51" w:rsidRPr="003E2A65" w:rsidRDefault="00B84B51" w:rsidP="00B84B51">
            <w:pPr>
              <w:pStyle w:val="NormalWeb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2D3AFC" w:rsidRPr="003E2A65" w14:paraId="0B10B0A2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C6865" w14:textId="13DC34A2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  of MRI  Whole Brain /Intracranial volume ratio</w:t>
            </w:r>
            <w:r w:rsidRPr="003E2A65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over 1 yr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0D916E" w14:textId="59EC40FD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8.41E</w:t>
            </w:r>
            <w:r w:rsidR="0023514D">
              <w:rPr>
                <w:noProof/>
                <w:sz w:val="20"/>
                <w:szCs w:val="20"/>
                <w:lang w:val="en-US"/>
              </w:rPr>
              <w:t>-</w:t>
            </w:r>
            <w:r w:rsidR="00E55D1D" w:rsidRPr="003E2A65">
              <w:rPr>
                <w:noProof/>
                <w:sz w:val="20"/>
                <w:szCs w:val="20"/>
                <w:lang w:val="en-US"/>
              </w:rPr>
              <w:t>03</w:t>
            </w:r>
            <w:r w:rsidRPr="003E2A65">
              <w:rPr>
                <w:noProof/>
                <w:sz w:val="20"/>
                <w:szCs w:val="20"/>
                <w:lang w:val="en-US"/>
              </w:rPr>
              <w:t>±0.05</w:t>
            </w:r>
          </w:p>
          <w:p w14:paraId="77D00822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2±0.01]</w:t>
            </w:r>
          </w:p>
          <w:p w14:paraId="02D4EA87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180D13C4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4.8E-03</w:t>
            </w:r>
          </w:p>
          <w:p w14:paraId="0B379252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(-1.1E-02 </w:t>
            </w:r>
            <w:r w:rsidR="00EB383B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</w:p>
          <w:p w14:paraId="1390FF48" w14:textId="6DF513C6" w:rsidR="00B84B51" w:rsidRPr="003E2A65" w:rsidRDefault="001F1B4F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7.25E-</w:t>
            </w:r>
            <w:r w:rsidR="00B84B51" w:rsidRPr="003E2A65">
              <w:rPr>
                <w:i/>
                <w:noProof/>
                <w:sz w:val="20"/>
                <w:szCs w:val="20"/>
                <w:lang w:val="en-US"/>
              </w:rPr>
              <w:t>04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E2A39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7±0.25</w:t>
            </w:r>
          </w:p>
          <w:p w14:paraId="74DACE3C" w14:textId="02F60C98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8±0.05]</w:t>
            </w:r>
          </w:p>
          <w:p w14:paraId="0926D55A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5904694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3.5E-03</w:t>
            </w:r>
          </w:p>
          <w:p w14:paraId="1AC6A7F9" w14:textId="1AF08438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9.35E-03 – 1.05E-03)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26B813" w14:textId="57861C06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3.86E</w:t>
            </w:r>
            <w:r w:rsidR="0023514D">
              <w:rPr>
                <w:noProof/>
                <w:sz w:val="20"/>
                <w:szCs w:val="20"/>
                <w:lang w:val="en-US"/>
              </w:rPr>
              <w:t>-</w:t>
            </w:r>
            <w:r w:rsidR="00E55D1D" w:rsidRPr="003E2A65">
              <w:rPr>
                <w:noProof/>
                <w:sz w:val="20"/>
                <w:szCs w:val="20"/>
                <w:lang w:val="en-US"/>
              </w:rPr>
              <w:t>03</w:t>
            </w:r>
            <w:r w:rsidRPr="003E2A65">
              <w:rPr>
                <w:noProof/>
                <w:sz w:val="20"/>
                <w:szCs w:val="20"/>
                <w:lang w:val="en-US"/>
              </w:rPr>
              <w:t>±0.02</w:t>
            </w:r>
          </w:p>
          <w:p w14:paraId="27EDEDB6" w14:textId="344DC310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1±0.01]</w:t>
            </w:r>
          </w:p>
          <w:p w14:paraId="6DC51F07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12CEBF3C" w14:textId="77777777" w:rsidR="00E55D1D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4.1E-03</w:t>
            </w:r>
          </w:p>
          <w:p w14:paraId="327088B8" w14:textId="208B1E64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1.68E-02 –5.55E-03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39D030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1±0.18</w:t>
            </w:r>
          </w:p>
          <w:p w14:paraId="4C1D2F1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1±0.01]</w:t>
            </w:r>
          </w:p>
          <w:p w14:paraId="16A535CB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52D71E1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8.65-03</w:t>
            </w:r>
          </w:p>
          <w:p w14:paraId="01EA9737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1.20E-02 –</w:t>
            </w:r>
            <w:r w:rsidR="001F1B4F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</w:p>
          <w:p w14:paraId="65B96C4C" w14:textId="2B76A6D2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1.13E-03)</w:t>
            </w:r>
          </w:p>
          <w:p w14:paraId="1EF49702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0AF580" w14:textId="77777777" w:rsidR="00C47455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606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2851EBD7" w14:textId="1E276EF8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.82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69D14EDA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=0.14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CAE06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03C14A48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22D31" w14:textId="1FB7D30D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C858B" w14:textId="5B3F2246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-/pet-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C100B" w14:textId="2012D024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-/PET+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05B39" w14:textId="0CC7C076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+/pet-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882C2" w14:textId="662F1800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CSF+/PET+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BD196D" w14:textId="37B8AD7D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Test value;</w:t>
            </w:r>
            <w:r w:rsidRPr="003E2A65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p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855957" w14:textId="42E4670E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Post-hoc comparison </w:t>
            </w:r>
          </w:p>
        </w:tc>
      </w:tr>
      <w:tr w:rsidR="002D3AFC" w:rsidRPr="003E2A65" w14:paraId="61766C22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54F412" w14:textId="77777777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41960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14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E529D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9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42999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CC73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32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148EA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B29E79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3E989892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F4EF0" w14:textId="494596DF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 xml:space="preserve">Annual rate of change 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 of  MRI  Whole Brain /Intracranial volume ratio </w:t>
            </w:r>
            <w:r w:rsidRPr="003E2A65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1.5 yr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2406F6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2±0.10</w:t>
            </w:r>
          </w:p>
          <w:p w14:paraId="33B62D45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3±0.01]</w:t>
            </w:r>
          </w:p>
          <w:p w14:paraId="6EF384A8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6E0497C6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3.9E-03</w:t>
            </w:r>
          </w:p>
          <w:p w14:paraId="2C2BC091" w14:textId="413F8915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8.15E-03 – 0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87532B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2±0.08</w:t>
            </w:r>
          </w:p>
          <w:p w14:paraId="5205BDA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3±0.02]</w:t>
            </w:r>
          </w:p>
          <w:p w14:paraId="414A55C3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A9E3B83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3.05E-03</w:t>
            </w:r>
          </w:p>
          <w:p w14:paraId="4710D773" w14:textId="4EEE0485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6.1E</w:t>
            </w:r>
            <w:r w:rsidR="0023514D">
              <w:rPr>
                <w:i/>
                <w:noProof/>
                <w:sz w:val="20"/>
                <w:szCs w:val="20"/>
                <w:lang w:val="en-US"/>
              </w:rPr>
              <w:t>-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03 – </w:t>
            </w:r>
          </w:p>
          <w:p w14:paraId="538E5FF4" w14:textId="6C262CCB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5.25E-04)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3EA7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2±0.07</w:t>
            </w:r>
          </w:p>
          <w:p w14:paraId="73A5FDF5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1±0.02]</w:t>
            </w:r>
          </w:p>
          <w:p w14:paraId="420C9950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6A286ACC" w14:textId="77777777" w:rsidR="001F1B4F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4.10E-03</w:t>
            </w:r>
          </w:p>
          <w:p w14:paraId="69475E87" w14:textId="51B2638B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(-6.65E-03 </w:t>
            </w:r>
            <w:r w:rsidR="001F1B4F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  1.70E-03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245D2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3±0.11</w:t>
            </w:r>
          </w:p>
          <w:p w14:paraId="70A15947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2±0.01]</w:t>
            </w:r>
          </w:p>
          <w:p w14:paraId="78EADB05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708AE921" w14:textId="77777777" w:rsidR="001F1B4F" w:rsidRPr="003E2A65" w:rsidRDefault="004F2655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-7.35E-03 </w:t>
            </w:r>
          </w:p>
          <w:p w14:paraId="51644B08" w14:textId="1C1E89EE" w:rsidR="001F1B4F" w:rsidRPr="003E2A65" w:rsidRDefault="004F2655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(-1.42E-02 </w:t>
            </w:r>
            <w:r w:rsidR="001F1B4F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</w:p>
          <w:p w14:paraId="5C3D6EE4" w14:textId="0F9F624D" w:rsidR="00B84B51" w:rsidRPr="003E2A65" w:rsidRDefault="004F2655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 -</w:t>
            </w:r>
            <w:r w:rsidR="00B84B51" w:rsidRPr="003E2A65">
              <w:rPr>
                <w:i/>
                <w:noProof/>
                <w:sz w:val="20"/>
                <w:szCs w:val="20"/>
                <w:lang w:val="en-US"/>
              </w:rPr>
              <w:t>3.05E-0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9C34F8" w14:textId="77777777" w:rsidR="00C47455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421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3BD4065B" w14:textId="69D8F3B6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27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5004AF9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=0.848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D22314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2D3AFC" w:rsidRPr="003E2A65" w14:paraId="35C52273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21FEDD" w14:textId="77777777" w:rsidR="00B84B51" w:rsidRPr="003E2A65" w:rsidRDefault="00B84B51" w:rsidP="00B84B51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3B5EB8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66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D8B31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0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1A22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778E35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1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77CBD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9957A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53D01748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C75BC2" w14:textId="0DB9D42A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  of  MRI  Whole Brain /Intracranial volume ratio </w:t>
            </w:r>
            <w:r w:rsidRPr="003E2A65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over 2 yr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81458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2±0.07</w:t>
            </w:r>
          </w:p>
          <w:p w14:paraId="198A1D25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2±0.01]</w:t>
            </w:r>
          </w:p>
          <w:p w14:paraId="628CE2E4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3394A247" w14:textId="77777777" w:rsidR="002D3AFC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3.4E-03</w:t>
            </w:r>
          </w:p>
          <w:p w14:paraId="7BD138E6" w14:textId="4888AA91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(-6.9E-03 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="001F1B4F"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>-3E-04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0D3F4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2±0.08</w:t>
            </w:r>
          </w:p>
          <w:p w14:paraId="5909B3E1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2±0.02]</w:t>
            </w:r>
          </w:p>
          <w:p w14:paraId="6446B5C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8656666" w14:textId="77777777" w:rsidR="002D3AFC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2.1E-0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 xml:space="preserve">3 </w:t>
            </w:r>
          </w:p>
          <w:p w14:paraId="4912E522" w14:textId="77777777" w:rsidR="001F1B4F" w:rsidRPr="003E2A65" w:rsidRDefault="002D3AFC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(-5.7E-03 –</w:t>
            </w:r>
          </w:p>
          <w:p w14:paraId="7D500FFA" w14:textId="4646D92C" w:rsidR="00B84B51" w:rsidRPr="003E2A65" w:rsidRDefault="002D3AFC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4E-</w:t>
            </w:r>
            <w:r w:rsidR="00B84B51" w:rsidRPr="003E2A65">
              <w:rPr>
                <w:i/>
                <w:noProof/>
                <w:sz w:val="20"/>
                <w:szCs w:val="20"/>
                <w:lang w:val="en-US"/>
              </w:rPr>
              <w:t>04)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1EFF2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1±0.06</w:t>
            </w:r>
          </w:p>
          <w:p w14:paraId="1F25D389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1±0.01]</w:t>
            </w:r>
          </w:p>
          <w:p w14:paraId="0930EAF1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5FC17D53" w14:textId="77777777" w:rsidR="002D3AFC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2.85E-03</w:t>
            </w:r>
          </w:p>
          <w:p w14:paraId="70844FAA" w14:textId="77777777" w:rsidR="002D3AFC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(-5.9E-03 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</w:p>
          <w:p w14:paraId="2ADECFC9" w14:textId="1EF126BE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7E-04)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D626B0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3±0.08</w:t>
            </w:r>
          </w:p>
          <w:p w14:paraId="2A1E3864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3±0.01]</w:t>
            </w:r>
          </w:p>
          <w:p w14:paraId="64661C42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</w:p>
          <w:p w14:paraId="2BB38B84" w14:textId="77777777" w:rsidR="002D3AFC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7.75E-03</w:t>
            </w:r>
          </w:p>
          <w:p w14:paraId="5B8696D6" w14:textId="77777777" w:rsidR="002D3AFC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(-1.19E-02 </w:t>
            </w:r>
            <w:r w:rsidR="002D3AFC" w:rsidRPr="003E2A65">
              <w:rPr>
                <w:i/>
                <w:noProof/>
                <w:sz w:val="20"/>
                <w:szCs w:val="20"/>
                <w:lang w:val="en-US"/>
              </w:rPr>
              <w:t>–</w:t>
            </w:r>
            <w:r w:rsidRPr="003E2A65">
              <w:rPr>
                <w:i/>
                <w:noProof/>
                <w:sz w:val="20"/>
                <w:szCs w:val="20"/>
                <w:lang w:val="en-US"/>
              </w:rPr>
              <w:t xml:space="preserve"> </w:t>
            </w:r>
          </w:p>
          <w:p w14:paraId="72971184" w14:textId="555583CE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i/>
                <w:noProof/>
                <w:sz w:val="20"/>
                <w:szCs w:val="20"/>
                <w:lang w:val="en-US"/>
              </w:rPr>
            </w:pPr>
            <w:r w:rsidRPr="003E2A65">
              <w:rPr>
                <w:i/>
                <w:noProof/>
                <w:sz w:val="20"/>
                <w:szCs w:val="20"/>
                <w:lang w:val="en-US"/>
              </w:rPr>
              <w:t>-3.3E-03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D941DC" w14:textId="77777777" w:rsidR="00C47455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327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2887DE27" w14:textId="430A823B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0.74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7F6258E7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=0.53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F994D8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07B17411" w14:textId="77777777" w:rsidTr="002D3AFC">
        <w:trPr>
          <w:trHeight w:val="225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1A05E3" w14:textId="45162CEC" w:rsidR="00B84B51" w:rsidRPr="003E2A65" w:rsidRDefault="00B84B51" w:rsidP="00B84B51">
            <w:pPr>
              <w:pStyle w:val="NormalWeb"/>
              <w:jc w:val="right"/>
              <w:rPr>
                <w:b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0C26A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34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0F142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3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8600FA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8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04F9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5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5AF6E0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BDDC18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380E1C42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DA4F1" w14:textId="7D89FD1D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Baseline Alzheimer’s disease-like metabolism [18F]FDG-PET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9D9954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.31±0.11</w:t>
            </w:r>
          </w:p>
          <w:p w14:paraId="060FF4F3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1.28±0.01]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4C20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.36±0.11</w:t>
            </w:r>
          </w:p>
          <w:p w14:paraId="5C055A44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1.33±0.02]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4D1F9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.28±0.13</w:t>
            </w:r>
          </w:p>
          <w:p w14:paraId="3AD80D2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1.27±0.02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E81B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.19±0.16</w:t>
            </w:r>
          </w:p>
          <w:p w14:paraId="49441C4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1.21±0.01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7DAD84" w14:textId="77777777" w:rsidR="00C47455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849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54FEC4B6" w14:textId="0532E79B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7.75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</w:p>
          <w:p w14:paraId="4CCD54E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400DFE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  <w:p w14:paraId="4065B9D1" w14:textId="2D0CF8FF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-/PET+</w:t>
            </w:r>
            <w:r w:rsidR="007E14F7">
              <w:rPr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noProof/>
                <w:sz w:val="20"/>
                <w:szCs w:val="20"/>
                <w:lang w:val="en-US"/>
              </w:rPr>
              <w:t>&lt; CSF+/PET+</w:t>
            </w:r>
          </w:p>
          <w:p w14:paraId="19965A2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+/pet- &lt; CSF+/PET+</w:t>
            </w:r>
          </w:p>
        </w:tc>
      </w:tr>
      <w:tr w:rsidR="002D3AFC" w:rsidRPr="003E2A65" w14:paraId="01DDB603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ED464" w14:textId="77777777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06AD96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98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E223F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3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B47AB1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61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D3ADC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5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BF2840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78017B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  <w:tr w:rsidR="002D3AFC" w:rsidRPr="003E2A65" w14:paraId="18A8AF7C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9C3AE7" w14:textId="6A295533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noProof/>
                <w:sz w:val="20"/>
                <w:szCs w:val="20"/>
                <w:lang w:val="en-US"/>
              </w:rPr>
              <w:t>Annual rate of change</w:t>
            </w: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 xml:space="preserve">  of Alzheimer’s disease-like metabolism [18F]FDG-PET</w:t>
            </w:r>
            <w:r w:rsidRPr="003E2A65">
              <w:rPr>
                <w:bCs/>
                <w:noProof/>
                <w:sz w:val="20"/>
                <w:szCs w:val="20"/>
                <w:lang w:val="en-US"/>
              </w:rPr>
              <w:t xml:space="preserve"> </w:t>
            </w:r>
            <w:r w:rsidRPr="003E2A65">
              <w:rPr>
                <w:b/>
                <w:iCs/>
                <w:noProof/>
                <w:color w:val="000000" w:themeColor="text1"/>
                <w:kern w:val="24"/>
                <w:sz w:val="20"/>
                <w:szCs w:val="20"/>
                <w:lang w:val="en-US"/>
              </w:rPr>
              <w:t xml:space="preserve"> over 2 yr 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8C7108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5.41E-03 ±0.03</w:t>
            </w:r>
          </w:p>
          <w:p w14:paraId="13D92AD5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8.44±2.94)E-03]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CE893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2.54E-03±0.03</w:t>
            </w:r>
          </w:p>
          <w:p w14:paraId="5A8315E9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(-3.74±7.8)E-03]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EC628F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1±0.03</w:t>
            </w:r>
          </w:p>
          <w:p w14:paraId="148DFCC4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1±5.85E-03]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26A593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0.03±0.04</w:t>
            </w:r>
          </w:p>
          <w:p w14:paraId="33AABEF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[-0.02±2.71E-03]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797696" w14:textId="77777777" w:rsidR="00C47455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F</w:t>
            </w:r>
            <w:r w:rsidRPr="003E2A65">
              <w:rPr>
                <w:noProof/>
                <w:sz w:val="20"/>
                <w:szCs w:val="20"/>
                <w:vertAlign w:val="subscript"/>
                <w:lang w:val="en-US"/>
              </w:rPr>
              <w:t>(3,409)</w:t>
            </w:r>
            <w:r w:rsidRPr="003E2A65">
              <w:rPr>
                <w:noProof/>
                <w:sz w:val="20"/>
                <w:szCs w:val="20"/>
                <w:lang w:val="en-US"/>
              </w:rPr>
              <w:t>=</w:t>
            </w:r>
          </w:p>
          <w:p w14:paraId="386DA76F" w14:textId="0CEBD471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4.88</w:t>
            </w:r>
            <w:r w:rsidR="00185349">
              <w:rPr>
                <w:noProof/>
                <w:sz w:val="20"/>
                <w:szCs w:val="20"/>
                <w:lang w:val="en-US"/>
              </w:rPr>
              <w:t>;</w:t>
            </w:r>
            <w:bookmarkStart w:id="0" w:name="_GoBack"/>
            <w:bookmarkEnd w:id="0"/>
          </w:p>
          <w:p w14:paraId="61BD17A7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p&lt;0.005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4142B4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csf-/pet- &lt; CSF+/PET+</w:t>
            </w:r>
          </w:p>
        </w:tc>
      </w:tr>
      <w:tr w:rsidR="002D3AFC" w:rsidRPr="003E2A65" w14:paraId="79DF88F7" w14:textId="77777777" w:rsidTr="002D3AFC">
        <w:trPr>
          <w:trHeight w:val="20"/>
        </w:trPr>
        <w:tc>
          <w:tcPr>
            <w:tcW w:w="2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0F573" w14:textId="77777777" w:rsidR="00B84B51" w:rsidRPr="003E2A65" w:rsidRDefault="00B84B51" w:rsidP="00B84B51">
            <w:pPr>
              <w:pStyle w:val="NormalWeb"/>
              <w:jc w:val="right"/>
              <w:rPr>
                <w:b/>
                <w:bCs/>
                <w:noProof/>
                <w:sz w:val="20"/>
                <w:szCs w:val="20"/>
                <w:lang w:val="en-US"/>
              </w:rPr>
            </w:pPr>
            <w:r w:rsidRPr="003E2A65">
              <w:rPr>
                <w:b/>
                <w:bCs/>
                <w:noProof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B5089C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67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17F542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20</w:t>
            </w:r>
          </w:p>
        </w:tc>
        <w:tc>
          <w:tcPr>
            <w:tcW w:w="1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89B60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35</w:t>
            </w:r>
          </w:p>
        </w:tc>
        <w:tc>
          <w:tcPr>
            <w:tcW w:w="1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DD86C5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19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881352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  <w:tc>
          <w:tcPr>
            <w:tcW w:w="22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5A363D" w14:textId="77777777" w:rsidR="00B84B51" w:rsidRPr="003E2A65" w:rsidRDefault="00B84B51" w:rsidP="00B84B51">
            <w:pPr>
              <w:pStyle w:val="NormalWeb"/>
              <w:spacing w:before="0" w:beforeAutospacing="0" w:after="0" w:afterAutospacing="0"/>
              <w:rPr>
                <w:noProof/>
                <w:sz w:val="20"/>
                <w:szCs w:val="20"/>
                <w:lang w:val="en-US"/>
              </w:rPr>
            </w:pPr>
            <w:r w:rsidRPr="003E2A65">
              <w:rPr>
                <w:noProof/>
                <w:sz w:val="20"/>
                <w:szCs w:val="20"/>
                <w:lang w:val="en-US"/>
              </w:rPr>
              <w:t>-</w:t>
            </w:r>
          </w:p>
        </w:tc>
      </w:tr>
    </w:tbl>
    <w:p w14:paraId="0F965E86" w14:textId="77777777" w:rsidR="00055277" w:rsidRPr="003E2A65" w:rsidRDefault="00055277" w:rsidP="00055277">
      <w:pPr>
        <w:pStyle w:val="NormalWeb"/>
        <w:spacing w:before="0" w:beforeAutospacing="0" w:after="0" w:afterAutospacing="0"/>
        <w:rPr>
          <w:i/>
          <w:iCs/>
          <w:noProof/>
          <w:color w:val="000000" w:themeColor="text1"/>
          <w:kern w:val="24"/>
          <w:sz w:val="20"/>
          <w:szCs w:val="20"/>
          <w:lang w:val="en-US"/>
        </w:rPr>
      </w:pPr>
    </w:p>
    <w:p w14:paraId="16B4F8A6" w14:textId="6926E6D3" w:rsidR="00055277" w:rsidRPr="003E2A65" w:rsidRDefault="00055277" w:rsidP="00C47455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3E2A65">
        <w:rPr>
          <w:i/>
          <w:iCs/>
          <w:noProof/>
          <w:color w:val="000000" w:themeColor="text1"/>
          <w:kern w:val="24"/>
          <w:lang w:val="en-US"/>
        </w:rPr>
        <w:t>Results from univariate ANOVA are corrected for sex, age, diagnostic group and number of APOE</w:t>
      </w:r>
      <w:r w:rsidR="00236EB1" w:rsidRPr="003E2A65">
        <w:rPr>
          <w:i/>
          <w:iCs/>
          <w:noProof/>
          <w:color w:val="000000" w:themeColor="text1"/>
          <w:kern w:val="24"/>
          <w:lang w:val="en-US"/>
        </w:rPr>
        <w:t>-</w:t>
      </w:r>
      <w:r w:rsidRPr="003E2A65">
        <w:rPr>
          <w:i/>
          <w:iCs/>
          <w:noProof/>
          <w:color w:val="000000" w:themeColor="text1"/>
          <w:kern w:val="24"/>
          <w:lang w:val="en-US"/>
        </w:rPr>
        <w:t>ε4 alleles.</w:t>
      </w:r>
    </w:p>
    <w:p w14:paraId="37B3B419" w14:textId="77777777" w:rsidR="00055277" w:rsidRPr="003E2A65" w:rsidRDefault="00055277" w:rsidP="00C47455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3E2A65">
        <w:rPr>
          <w:i/>
          <w:iCs/>
          <w:noProof/>
          <w:color w:val="000000" w:themeColor="text1"/>
          <w:kern w:val="24"/>
          <w:lang w:val="en-US"/>
        </w:rPr>
        <w:t xml:space="preserve">Data are reported as mean±standard deviation, unless indicated otherwise. </w:t>
      </w:r>
    </w:p>
    <w:p w14:paraId="0410FAFA" w14:textId="174488B7" w:rsidR="00055277" w:rsidRPr="003E2A65" w:rsidRDefault="00055277" w:rsidP="00C47455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3E2A65">
        <w:rPr>
          <w:i/>
          <w:iCs/>
          <w:noProof/>
          <w:color w:val="000000" w:themeColor="text1"/>
          <w:kern w:val="24"/>
          <w:lang w:val="en-US"/>
        </w:rPr>
        <w:t>Adjusted estimates of the mean and the respective standard error are reported in square brackets.</w:t>
      </w:r>
      <w:r w:rsidR="00E61189" w:rsidRPr="003E2A65">
        <w:rPr>
          <w:i/>
          <w:noProof/>
          <w:lang w:val="en-US"/>
        </w:rPr>
        <w:t xml:space="preserve"> Sex, age, number of APOE-ε4 alleles and clinical group were entered as nuisance covariates.</w:t>
      </w:r>
    </w:p>
    <w:p w14:paraId="35F40B63" w14:textId="220722D6" w:rsidR="000A37FC" w:rsidRPr="003E2A65" w:rsidRDefault="000A37FC" w:rsidP="00C47455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szCs w:val="20"/>
          <w:lang w:val="en-US"/>
        </w:rPr>
      </w:pPr>
      <w:r w:rsidRPr="003E2A65">
        <w:rPr>
          <w:i/>
          <w:iCs/>
          <w:noProof/>
          <w:color w:val="000000" w:themeColor="text1"/>
          <w:kern w:val="24"/>
          <w:szCs w:val="20"/>
          <w:lang w:val="en-US"/>
        </w:rPr>
        <w:t>For groups where variables are non-normally distributed,</w:t>
      </w:r>
      <w:r w:rsidR="004F2655" w:rsidRPr="003E2A65">
        <w:rPr>
          <w:i/>
          <w:iCs/>
          <w:noProof/>
          <w:color w:val="000000" w:themeColor="text1"/>
          <w:kern w:val="24"/>
          <w:szCs w:val="20"/>
          <w:lang w:val="en-US"/>
        </w:rPr>
        <w:t xml:space="preserve"> </w:t>
      </w:r>
      <w:r w:rsidRPr="003E2A65">
        <w:rPr>
          <w:i/>
          <w:iCs/>
          <w:noProof/>
          <w:color w:val="000000" w:themeColor="text1"/>
          <w:kern w:val="24"/>
          <w:szCs w:val="20"/>
          <w:lang w:val="en-US"/>
        </w:rPr>
        <w:t>median (interquartile range) is also reported, in italics.</w:t>
      </w:r>
    </w:p>
    <w:p w14:paraId="2ED29D04" w14:textId="7CCDF9D5" w:rsidR="00055277" w:rsidRPr="003E2A65" w:rsidRDefault="00055277" w:rsidP="00C47455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  <w:r w:rsidRPr="003E2A65">
        <w:rPr>
          <w:i/>
          <w:iCs/>
          <w:noProof/>
          <w:color w:val="000000" w:themeColor="text1"/>
          <w:kern w:val="24"/>
          <w:lang w:val="en-US"/>
        </w:rPr>
        <w:lastRenderedPageBreak/>
        <w:t>Only significant results (p&lt;0.05 Bonferroni-corrected for multiple comparisons) are reported for post-hoc comparison.</w:t>
      </w:r>
    </w:p>
    <w:p w14:paraId="60DE66F0" w14:textId="107B7743" w:rsidR="00055277" w:rsidRPr="003E2A65" w:rsidRDefault="00055277" w:rsidP="00C47455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</w:pPr>
      <w:r w:rsidRPr="003E2A65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Abbreviations: [18F]FDG=18F-Fluorodeoxyglucose; p-tau</w:t>
      </w:r>
      <w:r w:rsidRPr="003E2A65">
        <w:rPr>
          <w:rFonts w:ascii="Times New Roman" w:hAnsi="Times New Roman" w:cs="Times New Roman"/>
          <w:i/>
          <w:iCs/>
          <w:noProof/>
          <w:color w:val="000000" w:themeColor="text1"/>
          <w:kern w:val="24"/>
          <w:vertAlign w:val="subscript"/>
        </w:rPr>
        <w:t>181</w:t>
      </w:r>
      <w:r w:rsidRPr="003E2A65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=phosphor</w:t>
      </w:r>
      <w:r w:rsidR="00236EB1" w:rsidRPr="003E2A65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ylated</w:t>
      </w:r>
      <w:r w:rsidRPr="003E2A65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-tau</w:t>
      </w:r>
      <w:r w:rsidR="00236EB1" w:rsidRPr="003E2A65">
        <w:rPr>
          <w:rFonts w:ascii="Times New Roman" w:hAnsi="Times New Roman" w:cs="Times New Roman"/>
          <w:i/>
          <w:iCs/>
          <w:noProof/>
          <w:color w:val="000000" w:themeColor="text1"/>
          <w:kern w:val="24"/>
          <w:vertAlign w:val="subscript"/>
        </w:rPr>
        <w:t>181</w:t>
      </w:r>
      <w:r w:rsidRPr="003E2A65">
        <w:rPr>
          <w:rFonts w:ascii="Times New Roman" w:hAnsi="Times New Roman" w:cs="Times New Roman"/>
          <w:i/>
          <w:iCs/>
          <w:noProof/>
          <w:color w:val="000000" w:themeColor="text1"/>
          <w:kern w:val="24"/>
        </w:rPr>
        <w:t>; t-tau=total-tau</w:t>
      </w:r>
    </w:p>
    <w:p w14:paraId="4F1FDFC6" w14:textId="77777777" w:rsidR="00055277" w:rsidRPr="003E2A65" w:rsidRDefault="00055277" w:rsidP="00C47455">
      <w:pPr>
        <w:pStyle w:val="NormalWeb"/>
        <w:spacing w:before="0" w:beforeAutospacing="0" w:after="120" w:afterAutospacing="0"/>
        <w:rPr>
          <w:i/>
          <w:iCs/>
          <w:noProof/>
          <w:color w:val="000000" w:themeColor="text1"/>
          <w:kern w:val="24"/>
          <w:lang w:val="en-US"/>
        </w:rPr>
      </w:pPr>
    </w:p>
    <w:p w14:paraId="2066B755" w14:textId="61E2CFFC" w:rsidR="00055277" w:rsidRPr="003E2A65" w:rsidRDefault="00055277" w:rsidP="00473C1A">
      <w:pPr>
        <w:pStyle w:val="NormalWeb"/>
        <w:spacing w:before="0" w:beforeAutospacing="0" w:after="0" w:afterAutospacing="0"/>
        <w:rPr>
          <w:noProof/>
          <w:sz w:val="20"/>
          <w:szCs w:val="20"/>
          <w:lang w:val="en-US"/>
        </w:rPr>
      </w:pPr>
      <w:r w:rsidRPr="003E2A65">
        <w:rPr>
          <w:b/>
          <w:iCs/>
          <w:noProof/>
          <w:color w:val="000000" w:themeColor="text1"/>
          <w:kern w:val="24"/>
          <w:sz w:val="28"/>
          <w:szCs w:val="28"/>
          <w:lang w:val="en-US"/>
        </w:rPr>
        <w:t xml:space="preserve"> </w:t>
      </w:r>
    </w:p>
    <w:sectPr w:rsidR="00055277" w:rsidRPr="003E2A65" w:rsidSect="009228D0">
      <w:footerReference w:type="even" r:id="rId7"/>
      <w:footerReference w:type="default" r:id="rId8"/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92D639" w14:textId="77777777" w:rsidR="005A78B7" w:rsidRDefault="005A78B7" w:rsidP="00561A51">
      <w:r>
        <w:separator/>
      </w:r>
    </w:p>
  </w:endnote>
  <w:endnote w:type="continuationSeparator" w:id="0">
    <w:p w14:paraId="2CD56F2E" w14:textId="77777777" w:rsidR="005A78B7" w:rsidRDefault="005A78B7" w:rsidP="00561A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0B5503" w14:textId="77777777" w:rsidR="00561A51" w:rsidRDefault="00561A51" w:rsidP="000F07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570944" w14:textId="77777777" w:rsidR="00561A51" w:rsidRDefault="00561A51" w:rsidP="00561A51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E401D" w14:textId="77777777" w:rsidR="00561A51" w:rsidRDefault="00561A51" w:rsidP="000F077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85349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38D208" w14:textId="77777777" w:rsidR="00561A51" w:rsidRDefault="00561A51" w:rsidP="00561A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21CF5B" w14:textId="77777777" w:rsidR="005A78B7" w:rsidRDefault="005A78B7" w:rsidP="00561A51">
      <w:r>
        <w:separator/>
      </w:r>
    </w:p>
  </w:footnote>
  <w:footnote w:type="continuationSeparator" w:id="0">
    <w:p w14:paraId="104FDF55" w14:textId="77777777" w:rsidR="005A78B7" w:rsidRDefault="005A78B7" w:rsidP="00561A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9"/>
  <w:activeWritingStyle w:appName="MSWord" w:lang="it-IT" w:vendorID="64" w:dllVersion="131078" w:nlCheck="1" w:checkStyle="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C569C"/>
    <w:rsid w:val="00055277"/>
    <w:rsid w:val="000552A8"/>
    <w:rsid w:val="00081E2A"/>
    <w:rsid w:val="000A37FC"/>
    <w:rsid w:val="000A4F69"/>
    <w:rsid w:val="000A766E"/>
    <w:rsid w:val="000C3630"/>
    <w:rsid w:val="000D0142"/>
    <w:rsid w:val="000E5DB2"/>
    <w:rsid w:val="000F4096"/>
    <w:rsid w:val="001470ED"/>
    <w:rsid w:val="00185349"/>
    <w:rsid w:val="00192F35"/>
    <w:rsid w:val="001B7653"/>
    <w:rsid w:val="001C30D8"/>
    <w:rsid w:val="001E22FB"/>
    <w:rsid w:val="001F1B4F"/>
    <w:rsid w:val="00206AF9"/>
    <w:rsid w:val="00214D59"/>
    <w:rsid w:val="0023514D"/>
    <w:rsid w:val="00236EB1"/>
    <w:rsid w:val="00291935"/>
    <w:rsid w:val="002D03F6"/>
    <w:rsid w:val="002D3AFC"/>
    <w:rsid w:val="002D5873"/>
    <w:rsid w:val="00322D83"/>
    <w:rsid w:val="00355D9B"/>
    <w:rsid w:val="003A36A5"/>
    <w:rsid w:val="003E2A65"/>
    <w:rsid w:val="00425F72"/>
    <w:rsid w:val="004457C2"/>
    <w:rsid w:val="00473C1A"/>
    <w:rsid w:val="004F2655"/>
    <w:rsid w:val="00561A51"/>
    <w:rsid w:val="005819AE"/>
    <w:rsid w:val="005A78B7"/>
    <w:rsid w:val="00603855"/>
    <w:rsid w:val="00636C96"/>
    <w:rsid w:val="00670F7B"/>
    <w:rsid w:val="006A5AF4"/>
    <w:rsid w:val="006B5528"/>
    <w:rsid w:val="0077036F"/>
    <w:rsid w:val="007C569C"/>
    <w:rsid w:val="007E14F7"/>
    <w:rsid w:val="00811230"/>
    <w:rsid w:val="008B233B"/>
    <w:rsid w:val="008E5958"/>
    <w:rsid w:val="008F6A07"/>
    <w:rsid w:val="009228D0"/>
    <w:rsid w:val="009460DD"/>
    <w:rsid w:val="00967D9B"/>
    <w:rsid w:val="00991E81"/>
    <w:rsid w:val="009C293B"/>
    <w:rsid w:val="009C7EF3"/>
    <w:rsid w:val="00A0049F"/>
    <w:rsid w:val="00A10172"/>
    <w:rsid w:val="00A45B19"/>
    <w:rsid w:val="00AB508D"/>
    <w:rsid w:val="00AE4898"/>
    <w:rsid w:val="00AF7BBB"/>
    <w:rsid w:val="00B771CD"/>
    <w:rsid w:val="00B84B51"/>
    <w:rsid w:val="00BB531A"/>
    <w:rsid w:val="00BC44DC"/>
    <w:rsid w:val="00C3713E"/>
    <w:rsid w:val="00C47455"/>
    <w:rsid w:val="00C64C0B"/>
    <w:rsid w:val="00D660E2"/>
    <w:rsid w:val="00D962C8"/>
    <w:rsid w:val="00D9772B"/>
    <w:rsid w:val="00DE1980"/>
    <w:rsid w:val="00DF54A4"/>
    <w:rsid w:val="00E342E4"/>
    <w:rsid w:val="00E36930"/>
    <w:rsid w:val="00E55D1D"/>
    <w:rsid w:val="00E61189"/>
    <w:rsid w:val="00EA2D69"/>
    <w:rsid w:val="00EA762C"/>
    <w:rsid w:val="00EB383B"/>
    <w:rsid w:val="00EB743F"/>
    <w:rsid w:val="00F15D2F"/>
    <w:rsid w:val="00F26A5D"/>
    <w:rsid w:val="00F3168B"/>
    <w:rsid w:val="00F75214"/>
    <w:rsid w:val="00FB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20EB3"/>
  <w15:chartTrackingRefBased/>
  <w15:docId w15:val="{EB9D9AD8-B415-4680-9496-1930007C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69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4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4D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attere"/>
    <w:rsid w:val="00BC44DC"/>
    <w:pPr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BC44DC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attere"/>
    <w:rsid w:val="00BC44DC"/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BC44DC"/>
    <w:rPr>
      <w:rFonts w:ascii="Calibri" w:hAnsi="Calibri" w:cs="Calibri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5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5277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5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27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5527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sv-SE"/>
    </w:rPr>
  </w:style>
  <w:style w:type="paragraph" w:styleId="Header">
    <w:name w:val="header"/>
    <w:basedOn w:val="Normal"/>
    <w:link w:val="HeaderChar"/>
    <w:uiPriority w:val="99"/>
    <w:unhideWhenUsed/>
    <w:rsid w:val="00055277"/>
    <w:pPr>
      <w:tabs>
        <w:tab w:val="center" w:pos="4986"/>
        <w:tab w:val="right" w:pos="99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55277"/>
  </w:style>
  <w:style w:type="paragraph" w:styleId="Footer">
    <w:name w:val="footer"/>
    <w:basedOn w:val="Normal"/>
    <w:link w:val="FooterChar"/>
    <w:uiPriority w:val="99"/>
    <w:unhideWhenUsed/>
    <w:rsid w:val="00055277"/>
    <w:pPr>
      <w:tabs>
        <w:tab w:val="center" w:pos="4986"/>
        <w:tab w:val="right" w:pos="99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055277"/>
  </w:style>
  <w:style w:type="character" w:styleId="PageNumber">
    <w:name w:val="page number"/>
    <w:basedOn w:val="DefaultParagraphFont"/>
    <w:uiPriority w:val="99"/>
    <w:semiHidden/>
    <w:unhideWhenUsed/>
    <w:rsid w:val="00561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4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FCDABB-8E3A-BB4C-84EA-97E5A1973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4</Pages>
  <Words>772</Words>
  <Characters>4402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sala</dc:creator>
  <cp:keywords/>
  <dc:description/>
  <cp:lastModifiedBy>Elena Rodriguez</cp:lastModifiedBy>
  <cp:revision>61</cp:revision>
  <dcterms:created xsi:type="dcterms:W3CDTF">2019-08-19T18:33:00Z</dcterms:created>
  <dcterms:modified xsi:type="dcterms:W3CDTF">2020-10-09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ain</vt:lpwstr>
  </property>
  <property fmtid="{D5CDD505-2E9C-101B-9397-08002B2CF9AE}" pid="3" name="Mendeley Recent Style Name 0_1">
    <vt:lpwstr>Brain</vt:lpwstr>
  </property>
  <property fmtid="{D5CDD505-2E9C-101B-9397-08002B2CF9AE}" pid="4" name="Mendeley Recent Style Id 1_1">
    <vt:lpwstr>http://www.zotero.org/styles/diabetes</vt:lpwstr>
  </property>
  <property fmtid="{D5CDD505-2E9C-101B-9397-08002B2CF9AE}" pid="5" name="Mendeley Recent Style Name 1_1">
    <vt:lpwstr>Diabetes</vt:lpwstr>
  </property>
  <property fmtid="{D5CDD505-2E9C-101B-9397-08002B2CF9AE}" pid="6" name="Mendeley Recent Style Id 2_1">
    <vt:lpwstr>http://www.zotero.org/styles/european-journal-of-nuclear-medicine-and-molecular-imaging</vt:lpwstr>
  </property>
  <property fmtid="{D5CDD505-2E9C-101B-9397-08002B2CF9AE}" pid="7" name="Mendeley Recent Style Name 2_1">
    <vt:lpwstr>European Journal of Nuclear Medicine and Molecular Imaging</vt:lpwstr>
  </property>
  <property fmtid="{D5CDD505-2E9C-101B-9397-08002B2CF9AE}" pid="8" name="Mendeley Recent Style Id 3_1">
    <vt:lpwstr>http://www.zotero.org/styles/frontiers-in-neuroscience</vt:lpwstr>
  </property>
  <property fmtid="{D5CDD505-2E9C-101B-9397-08002B2CF9AE}" pid="9" name="Mendeley Recent Style Name 3_1">
    <vt:lpwstr>Frontiers in Neuroscience</vt:lpwstr>
  </property>
  <property fmtid="{D5CDD505-2E9C-101B-9397-08002B2CF9AE}" pid="10" name="Mendeley Recent Style Id 4_1">
    <vt:lpwstr>http://www.zotero.org/styles/journal-of-alzheimers-disease</vt:lpwstr>
  </property>
  <property fmtid="{D5CDD505-2E9C-101B-9397-08002B2CF9AE}" pid="11" name="Mendeley Recent Style Name 4_1">
    <vt:lpwstr>Journal of Alzheimer's Disease</vt:lpwstr>
  </property>
  <property fmtid="{D5CDD505-2E9C-101B-9397-08002B2CF9AE}" pid="12" name="Mendeley Recent Style Id 5_1">
    <vt:lpwstr>http://www.zotero.org/styles/metabolism</vt:lpwstr>
  </property>
  <property fmtid="{D5CDD505-2E9C-101B-9397-08002B2CF9AE}" pid="13" name="Mendeley Recent Style Name 5_1">
    <vt:lpwstr>Metabolism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embo-journal</vt:lpwstr>
  </property>
  <property fmtid="{D5CDD505-2E9C-101B-9397-08002B2CF9AE}" pid="21" name="Mendeley Recent Style Name 9_1">
    <vt:lpwstr>The EMBO Journal</vt:lpwstr>
  </property>
</Properties>
</file>